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2B7F" w:rsidRDefault="00793F8C">
      <w:pPr>
        <w:pStyle w:val="Rubrik2"/>
      </w:pPr>
      <w:bookmarkStart w:id="0" w:name="X8bb921d9d06ceba15b330fde01cf94c1abff7a0"/>
      <w:r>
        <w:t>S</w:t>
      </w:r>
      <w:r w:rsidR="00B7193B">
        <w:t>4</w:t>
      </w:r>
      <w:r>
        <w:t xml:space="preserve"> Table</w:t>
      </w:r>
      <w:r w:rsidR="007B3550">
        <w:t>.</w:t>
      </w:r>
      <w:r>
        <w:t xml:space="preserve"> Descriptive statistics by ED diagnosis</w:t>
      </w:r>
      <w:bookmarkEnd w:id="0"/>
      <w:r w:rsidR="007B3550">
        <w:t>.</w:t>
      </w:r>
    </w:p>
    <w:tbl>
      <w:tblPr>
        <w:tblStyle w:val="Table"/>
        <w:tblW w:w="10299" w:type="dxa"/>
        <w:jc w:val="center"/>
        <w:tblLayout w:type="fixed"/>
        <w:tblLook w:val="04A0" w:firstRow="1" w:lastRow="0" w:firstColumn="1" w:lastColumn="0" w:noHBand="0" w:noVBand="1"/>
      </w:tblPr>
      <w:tblGrid>
        <w:gridCol w:w="1744"/>
        <w:gridCol w:w="720"/>
        <w:gridCol w:w="1350"/>
        <w:gridCol w:w="1350"/>
        <w:gridCol w:w="1350"/>
        <w:gridCol w:w="1260"/>
        <w:gridCol w:w="1355"/>
        <w:gridCol w:w="1170"/>
      </w:tblGrid>
      <w:tr w:rsidR="00A92B7F" w:rsidTr="00CB4B57">
        <w:trPr>
          <w:cantSplit/>
          <w:trHeight w:val="360"/>
          <w:tblHeader/>
          <w:jc w:val="center"/>
        </w:trPr>
        <w:tc>
          <w:tcPr>
            <w:tcW w:w="17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2B7F" w:rsidRDefault="00793F8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ED triage category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2B7F" w:rsidRDefault="00793F8C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2B7F" w:rsidRDefault="00793F8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ge, mean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2B7F" w:rsidRDefault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Emergent transport</w:t>
            </w:r>
            <w:r w:rsidR="00793F8C">
              <w:rPr>
                <w:rFonts w:ascii="Arial" w:eastAsia="Arial" w:hAnsi="Arial" w:cs="Arial"/>
                <w:color w:val="111111"/>
                <w:sz w:val="22"/>
                <w:szCs w:val="22"/>
              </w:rPr>
              <w:t>,</w:t>
            </w:r>
            <w:r w:rsidR="00793F8C"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percent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2B7F" w:rsidRDefault="00793F8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EWS value,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mean</w:t>
            </w:r>
          </w:p>
        </w:tc>
        <w:tc>
          <w:tcPr>
            <w:tcW w:w="12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2B7F" w:rsidRDefault="00793F8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ritical care,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percent</w:t>
            </w:r>
          </w:p>
        </w:tc>
        <w:tc>
          <w:tcPr>
            <w:tcW w:w="13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2B7F" w:rsidRDefault="00793F8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dmitted, percent</w:t>
            </w:r>
          </w:p>
        </w:tc>
        <w:tc>
          <w:tcPr>
            <w:tcW w:w="11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2B7F" w:rsidRDefault="00793F8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-day mortality,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percent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hest pain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05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7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6.9-67.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.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0.7-12.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3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26-2.41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9-3.9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0.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8.8-41.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5-0.9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fficulty Breathing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35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4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4.4-75.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8.3-20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.8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.77-6.99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0.0-11.9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1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0.4-73.1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0-2.9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bdominal pain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1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7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6.4-57.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.4-8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2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16-2.33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</w:r>
            <w:bookmarkStart w:id="1" w:name="_GoBack"/>
            <w:bookmarkEnd w:id="1"/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(2.8-4.0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2.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0.4-43.7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-1.2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General weaknes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43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7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6.5-77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.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.2-7.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8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.68-3.96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8.8-11.3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0.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8.9-72.5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4-2.4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eurological difficult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32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2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1.8-73.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6.1-39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4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33-2.5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.9-6.9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3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2.0-75.6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0-1.9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Hip injur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73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1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80.5-81.6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-1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0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93-2.1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.0-6.0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9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7.9-81.7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3-1.1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Fev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57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4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3.5-75.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0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8.9-22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.4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.26-7.66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8.8-11.9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6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84.7-88.1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4-2.7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zzines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55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7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7.0-68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-1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5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45-1.63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4-1.4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6.5-41.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-0.5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Fainting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0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6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5.3-67.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.2-7.6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6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50-2.79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6-3.4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0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7.7-42.7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-0.9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Poisoning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2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9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8.0-40.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4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1.9-26.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8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.69-4.0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0.2-13.8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1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8.7-54.2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0.4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ramping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4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9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8.2-50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1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9.2-23.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.4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.25-4.6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.2-6.9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3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0.8-46.5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-0.9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Head injur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2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8.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7.4-69.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.0-7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0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94-2.20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2-4.3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2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0.4-25.2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-0.7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rrythmia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1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9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8.1-70.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1.1-15.6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3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.17-3.52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6-3.7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3.1-49.7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-1.1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Back pain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2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8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7.0-60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3-1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3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24-1.49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4-2.1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1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7.7-34.7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0.0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Major trauma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8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5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3.4-56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5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2.6-29.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3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15-2.52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.2-6.6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8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5.4-32.2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3-1.6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Reduced consciousnes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6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0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8.6-71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0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5.9-64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.6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.32-7.98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5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1.2-28.7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3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9.7-76.7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.8-12.9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bdominal bleed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0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2.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1.3-74.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8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5.7-22.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4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.11-3.69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.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.5-10.0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4.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0.9-78.6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0-3.5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Minor trauma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7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4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2.1-66.6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.2-7.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6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49-1.81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1.5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1.1-17.7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0.0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lastRenderedPageBreak/>
              <w:t>Headach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1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0.2-53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.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.1-11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6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43-1.79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9-3.7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4.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0.4-28.2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2-2.0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llergic Reaction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2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5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3.4-47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5.6-23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5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28-2.80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9-5.4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.2-13.0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0.0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Shoulder injur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0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9.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7.5-61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5-2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5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40-1.76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2-2.5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4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0.3-28.5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0.0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Foot/ankle injur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3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2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50.0-54.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.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4-6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4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27-1.62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1.5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4.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9.3-49.8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0.0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Swelling/pain in extremit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2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2.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70.1-73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8-7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2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2.03-2.57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2-5.3)</w:t>
            </w:r>
          </w:p>
        </w:tc>
        <w:tc>
          <w:tcPr>
            <w:tcW w:w="1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0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45.3-56.5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2.2)</w:t>
            </w:r>
          </w:p>
        </w:tc>
      </w:tr>
      <w:tr w:rsidR="0036682E" w:rsidTr="00CB4B57">
        <w:trPr>
          <w:cantSplit/>
          <w:trHeight w:val="360"/>
          <w:jc w:val="center"/>
        </w:trPr>
        <w:tc>
          <w:tcPr>
            <w:tcW w:w="174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Pr="00281DCE" w:rsidRDefault="0036682E" w:rsidP="0036682E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281DCE">
              <w:rPr>
                <w:rFonts w:ascii="Arial" w:hAnsi="Arial" w:cs="Arial"/>
                <w:sz w:val="22"/>
              </w:rPr>
              <w:t>No ED Triage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08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5.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3.6-37.0)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.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6.5-13.0)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7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1.56-1.98)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0.0)</w:t>
            </w:r>
          </w:p>
        </w:tc>
        <w:tc>
          <w:tcPr>
            <w:tcW w:w="135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0.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34.7-45.8)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82E" w:rsidRDefault="0036682E" w:rsidP="0036682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-0.0)</w:t>
            </w:r>
          </w:p>
        </w:tc>
      </w:tr>
    </w:tbl>
    <w:p w:rsidR="00793F8C" w:rsidRDefault="00793F8C"/>
    <w:sectPr w:rsidR="00793F8C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71E5" w:rsidRDefault="00E771E5">
      <w:pPr>
        <w:spacing w:after="0"/>
      </w:pPr>
      <w:r>
        <w:separator/>
      </w:r>
    </w:p>
  </w:endnote>
  <w:endnote w:type="continuationSeparator" w:id="0">
    <w:p w:rsidR="00E771E5" w:rsidRDefault="00E771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71E5" w:rsidRDefault="00E771E5">
      <w:r>
        <w:separator/>
      </w:r>
    </w:p>
  </w:footnote>
  <w:footnote w:type="continuationSeparator" w:id="0">
    <w:p w:rsidR="00E771E5" w:rsidRDefault="00E77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C20A872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70CD2DE"/>
    <w:multiLevelType w:val="multilevel"/>
    <w:tmpl w:val="0D6665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 w15:restartNumberingAfterBreak="0">
    <w:nsid w:val="2C1AE401"/>
    <w:multiLevelType w:val="multilevel"/>
    <w:tmpl w:val="8DC8DC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281DCE"/>
    <w:rsid w:val="0036682E"/>
    <w:rsid w:val="003973F0"/>
    <w:rsid w:val="004E29B3"/>
    <w:rsid w:val="00590D07"/>
    <w:rsid w:val="00784D58"/>
    <w:rsid w:val="00793F8C"/>
    <w:rsid w:val="007B3550"/>
    <w:rsid w:val="008D6863"/>
    <w:rsid w:val="00992534"/>
    <w:rsid w:val="00A92B7F"/>
    <w:rsid w:val="00B7193B"/>
    <w:rsid w:val="00B86B75"/>
    <w:rsid w:val="00BC48D5"/>
    <w:rsid w:val="00C36279"/>
    <w:rsid w:val="00CB4B57"/>
    <w:rsid w:val="00E315A3"/>
    <w:rsid w:val="00E771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D84B1"/>
  <w15:docId w15:val="{620A61E1-5A13-4E01-A92F-434CEF36E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Brd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Brd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Rubrik3">
    <w:name w:val="heading 3"/>
    <w:basedOn w:val="Normal"/>
    <w:next w:val="Brd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Rubrik4">
    <w:name w:val="heading 4"/>
    <w:basedOn w:val="Normal"/>
    <w:next w:val="Brd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5">
    <w:name w:val="heading 5"/>
    <w:basedOn w:val="Normal"/>
    <w:next w:val="Brd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Rubrik6">
    <w:name w:val="heading 6"/>
    <w:basedOn w:val="Normal"/>
    <w:next w:val="Brd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Rubrik7">
    <w:name w:val="heading 7"/>
    <w:basedOn w:val="Normal"/>
    <w:next w:val="Brd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Rubrik8">
    <w:name w:val="heading 8"/>
    <w:basedOn w:val="Normal"/>
    <w:next w:val="Brd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Rubrik9">
    <w:name w:val="heading 9"/>
    <w:basedOn w:val="Normal"/>
    <w:next w:val="Brd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rdtext"/>
    <w:next w:val="Brdtext"/>
    <w:qFormat/>
  </w:style>
  <w:style w:type="paragraph" w:customStyle="1" w:styleId="Compact">
    <w:name w:val="Compact"/>
    <w:basedOn w:val="Brdtext"/>
    <w:qFormat/>
    <w:pPr>
      <w:spacing w:before="36" w:after="36"/>
    </w:pPr>
  </w:style>
  <w:style w:type="paragraph" w:styleId="Rubrik">
    <w:name w:val="Title"/>
    <w:basedOn w:val="Normal"/>
    <w:next w:val="Brd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derrubrik">
    <w:name w:val="Subtitle"/>
    <w:basedOn w:val="Rubrik"/>
    <w:next w:val="Brd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rdtext"/>
    <w:qFormat/>
    <w:pPr>
      <w:keepNext/>
      <w:keepLines/>
      <w:jc w:val="center"/>
    </w:pPr>
  </w:style>
  <w:style w:type="paragraph" w:styleId="Datum">
    <w:name w:val="Date"/>
    <w:next w:val="Brd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rdtext"/>
    <w:qFormat/>
    <w:pPr>
      <w:keepNext/>
      <w:keepLines/>
      <w:spacing w:before="300" w:after="300"/>
    </w:pPr>
    <w:rPr>
      <w:sz w:val="20"/>
      <w:szCs w:val="20"/>
    </w:rPr>
  </w:style>
  <w:style w:type="paragraph" w:styleId="Litteraturfrteckning">
    <w:name w:val="Bibliography"/>
    <w:basedOn w:val="Normal"/>
    <w:qFormat/>
  </w:style>
  <w:style w:type="paragraph" w:styleId="Indragetstycke">
    <w:name w:val="Block Text"/>
    <w:basedOn w:val="Brdtext"/>
    <w:next w:val="Brd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tnots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eskrivning">
    <w:name w:val="caption"/>
    <w:basedOn w:val="Normal"/>
    <w:link w:val="BeskrivningChar"/>
    <w:pPr>
      <w:spacing w:after="120"/>
    </w:pPr>
    <w:rPr>
      <w:i/>
    </w:rPr>
  </w:style>
  <w:style w:type="paragraph" w:customStyle="1" w:styleId="TableCaption">
    <w:name w:val="Table Caption"/>
    <w:basedOn w:val="Beskrivning"/>
    <w:pPr>
      <w:keepNext/>
    </w:pPr>
  </w:style>
  <w:style w:type="paragraph" w:customStyle="1" w:styleId="ImageCaption">
    <w:name w:val="Image Caption"/>
    <w:basedOn w:val="Beskrivning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krivningChar">
    <w:name w:val="Beskrivning Char"/>
    <w:basedOn w:val="Standardstycketeckensnitt"/>
    <w:link w:val="Beskrivning"/>
  </w:style>
  <w:style w:type="character" w:customStyle="1" w:styleId="VerbatimChar">
    <w:name w:val="Verbatim Char"/>
    <w:basedOn w:val="BeskrivningChar"/>
    <w:link w:val="SourceCode"/>
    <w:rPr>
      <w:rFonts w:ascii="Consolas" w:hAnsi="Consolas"/>
      <w:sz w:val="22"/>
    </w:rPr>
  </w:style>
  <w:style w:type="character" w:styleId="Fotnotsreferens">
    <w:name w:val="footnote reference"/>
    <w:basedOn w:val="BeskrivningChar"/>
    <w:rPr>
      <w:vertAlign w:val="superscript"/>
    </w:rPr>
  </w:style>
  <w:style w:type="character" w:styleId="Hyperlnk">
    <w:name w:val="Hyperlink"/>
    <w:basedOn w:val="BeskrivningChar"/>
    <w:rPr>
      <w:color w:val="4F81BD" w:themeColor="accent1"/>
    </w:rPr>
  </w:style>
  <w:style w:type="paragraph" w:styleId="Innehllsfrteckningsrubrik">
    <w:name w:val="TOC Heading"/>
    <w:basedOn w:val="Rubrik1"/>
    <w:next w:val="Brd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ngtext">
    <w:name w:val="Balloon Text"/>
    <w:basedOn w:val="Normal"/>
    <w:link w:val="BallongtextChar"/>
    <w:semiHidden/>
    <w:unhideWhenUsed/>
    <w:rsid w:val="00CB4B5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semiHidden/>
    <w:rsid w:val="00CB4B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A validation of machine learning-based risk scores in the prehospital setting</vt:lpstr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validation of machine learning-based risk scores in the prehospital setting</dc:title>
  <dc:creator>Douglas Spangler;Thomas Hermansson;David Smekal;Hans Blomberg</dc:creator>
  <cp:keywords/>
  <cp:lastModifiedBy>Douglas Spangler</cp:lastModifiedBy>
  <cp:revision>6</cp:revision>
  <dcterms:created xsi:type="dcterms:W3CDTF">2019-10-31T15:30:00Z</dcterms:created>
  <dcterms:modified xsi:type="dcterms:W3CDTF">2019-12-0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